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AA361" w14:textId="77777777" w:rsidR="00BC35B8" w:rsidRPr="00705A5F" w:rsidRDefault="00BC35B8" w:rsidP="00BC35B8">
      <w:pPr>
        <w:jc w:val="both"/>
        <w:rPr>
          <w:lang w:val="en-GB"/>
        </w:rPr>
      </w:pPr>
      <w:r>
        <w:rPr>
          <w:b/>
          <w:lang w:val="en-US"/>
        </w:rPr>
        <w:t>Supplementary document 1</w:t>
      </w:r>
      <w:r w:rsidRPr="00705A5F">
        <w:rPr>
          <w:b/>
          <w:lang w:val="en-US"/>
        </w:rPr>
        <w:t xml:space="preserve">. </w:t>
      </w:r>
      <w:proofErr w:type="spellStart"/>
      <w:r w:rsidRPr="00411D55">
        <w:rPr>
          <w:lang w:val="en-US"/>
        </w:rPr>
        <w:t>STrengthening</w:t>
      </w:r>
      <w:proofErr w:type="spellEnd"/>
      <w:r w:rsidRPr="00411D55">
        <w:rPr>
          <w:lang w:val="en-US"/>
        </w:rPr>
        <w:t xml:space="preserve"> the Reporting of </w:t>
      </w:r>
      <w:proofErr w:type="spellStart"/>
      <w:r w:rsidRPr="00411D55">
        <w:rPr>
          <w:lang w:val="en-US"/>
        </w:rPr>
        <w:t>OBservational</w:t>
      </w:r>
      <w:proofErr w:type="spellEnd"/>
      <w:r w:rsidRPr="00411D55">
        <w:rPr>
          <w:lang w:val="en-US"/>
        </w:rPr>
        <w:t xml:space="preserve"> studies in Epidemiology (STROBE)</w:t>
      </w:r>
      <w:r>
        <w:rPr>
          <w:lang w:val="en-US"/>
        </w:rPr>
        <w:t xml:space="preserve"> checklist </w:t>
      </w:r>
      <w:r w:rsidRPr="00411D55">
        <w:rPr>
          <w:lang w:val="en-US"/>
        </w:rPr>
        <w:t>adapted for observational studies on the epidemiology of rare diseases</w:t>
      </w:r>
      <w:r>
        <w:rPr>
          <w:lang w:val="en-GB"/>
        </w:rPr>
        <w:t xml:space="preserve"> </w:t>
      </w:r>
      <w:r w:rsidRPr="00705A5F">
        <w:rPr>
          <w:lang w:val="en-GB"/>
        </w:rPr>
        <w:t>– taken from Leady et al., 2014 (DOI: 10.1186/s13023-014-0173-x).</w:t>
      </w:r>
    </w:p>
    <w:p w14:paraId="789A8FCF" w14:textId="77777777" w:rsidR="00BC35B8" w:rsidRPr="00705A5F" w:rsidRDefault="00BC35B8" w:rsidP="00BC35B8">
      <w:pPr>
        <w:jc w:val="both"/>
        <w:rPr>
          <w:lang w:val="en-GB"/>
        </w:rPr>
      </w:pPr>
    </w:p>
    <w:p w14:paraId="5C8BF4A7" w14:textId="77777777" w:rsidR="00BC35B8" w:rsidRPr="00705A5F" w:rsidRDefault="00BC35B8" w:rsidP="00BC35B8">
      <w:pPr>
        <w:numPr>
          <w:ilvl w:val="0"/>
          <w:numId w:val="1"/>
        </w:numPr>
        <w:jc w:val="both"/>
        <w:rPr>
          <w:b/>
          <w:sz w:val="22"/>
          <w:szCs w:val="22"/>
          <w:u w:val="single"/>
          <w:lang w:val="en-GB"/>
        </w:rPr>
      </w:pPr>
      <w:r w:rsidRPr="00705A5F">
        <w:rPr>
          <w:b/>
          <w:sz w:val="22"/>
          <w:szCs w:val="22"/>
          <w:u w:val="single"/>
          <w:lang w:val="en-GB"/>
        </w:rPr>
        <w:t>Was there an adequate description of study design and setting?</w:t>
      </w:r>
    </w:p>
    <w:p w14:paraId="00359FA3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2439D216" w14:textId="77777777" w:rsidR="00BC35B8" w:rsidRPr="00705A5F" w:rsidRDefault="00BC35B8" w:rsidP="00BC35B8">
      <w:pPr>
        <w:jc w:val="both"/>
        <w:rPr>
          <w:sz w:val="22"/>
          <w:szCs w:val="22"/>
        </w:rPr>
      </w:pPr>
      <w:r w:rsidRPr="00705A5F">
        <w:rPr>
          <w:b/>
          <w:sz w:val="22"/>
          <w:szCs w:val="22"/>
        </w:rPr>
        <w:t xml:space="preserve">YES </w:t>
      </w:r>
      <w:proofErr w:type="spellStart"/>
      <w:r w:rsidRPr="00705A5F">
        <w:rPr>
          <w:sz w:val="22"/>
          <w:szCs w:val="22"/>
        </w:rPr>
        <w:t>if</w:t>
      </w:r>
      <w:proofErr w:type="spellEnd"/>
      <w:r w:rsidRPr="00705A5F">
        <w:rPr>
          <w:sz w:val="22"/>
          <w:szCs w:val="22"/>
        </w:rPr>
        <w:t>:</w:t>
      </w:r>
    </w:p>
    <w:p w14:paraId="593D4D5D" w14:textId="77777777" w:rsidR="00BC35B8" w:rsidRPr="00705A5F" w:rsidRDefault="00BC35B8" w:rsidP="00BC35B8">
      <w:pPr>
        <w:numPr>
          <w:ilvl w:val="0"/>
          <w:numId w:val="2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Paper described the method of data collection (e.g. retrospective epidemiological survey, records from a list of sources)</w:t>
      </w:r>
    </w:p>
    <w:p w14:paraId="1FCDD9EE" w14:textId="77777777" w:rsidR="00BC35B8" w:rsidRPr="00705A5F" w:rsidRDefault="00BC35B8" w:rsidP="00BC35B8">
      <w:pPr>
        <w:numPr>
          <w:ilvl w:val="0"/>
          <w:numId w:val="2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Paper described the setting (e.g. clinics, population registered at general pract</w:t>
      </w:r>
      <w:r>
        <w:rPr>
          <w:sz w:val="22"/>
          <w:szCs w:val="22"/>
          <w:lang w:val="en-GB"/>
        </w:rPr>
        <w:t>ices, medical records database)</w:t>
      </w:r>
      <w:r w:rsidRPr="00705A5F">
        <w:rPr>
          <w:sz w:val="22"/>
          <w:szCs w:val="22"/>
          <w:lang w:val="en-GB"/>
        </w:rPr>
        <w:t xml:space="preserve"> </w:t>
      </w:r>
    </w:p>
    <w:p w14:paraId="372E3D94" w14:textId="77777777" w:rsidR="00BC35B8" w:rsidRPr="00705A5F" w:rsidRDefault="00BC35B8" w:rsidP="00BC35B8">
      <w:pPr>
        <w:numPr>
          <w:ilvl w:val="0"/>
          <w:numId w:val="2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 xml:space="preserve">Paper relevant dates (periods for recruitment, data collection). </w:t>
      </w:r>
    </w:p>
    <w:p w14:paraId="03FD2080" w14:textId="77777777" w:rsidR="00BC35B8" w:rsidRPr="00705A5F" w:rsidRDefault="00BC35B8" w:rsidP="00BC35B8">
      <w:pPr>
        <w:numPr>
          <w:ilvl w:val="0"/>
          <w:numId w:val="2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Paper give the source of denominator population for prevalence calculations (e.g. UK national statistics)</w:t>
      </w:r>
    </w:p>
    <w:p w14:paraId="20D477CA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12043715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 xml:space="preserve">NO </w:t>
      </w:r>
      <w:r w:rsidRPr="00705A5F">
        <w:rPr>
          <w:sz w:val="22"/>
          <w:szCs w:val="22"/>
          <w:lang w:val="en-GB"/>
        </w:rPr>
        <w:t xml:space="preserve">if paper did not report all of the above </w:t>
      </w:r>
    </w:p>
    <w:p w14:paraId="46C1EB08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>UNCLEAR</w:t>
      </w:r>
      <w:r w:rsidRPr="00705A5F">
        <w:rPr>
          <w:sz w:val="22"/>
          <w:szCs w:val="22"/>
          <w:lang w:val="en-GB"/>
        </w:rPr>
        <w:t xml:space="preserve"> if paper reported design and setting information but it was presented unclearly or incompletely (e.g. the number of general practices was not reported or only the recruitment start date was reported)</w:t>
      </w:r>
    </w:p>
    <w:p w14:paraId="186279E9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14EB979E" w14:textId="77777777" w:rsidR="00BC35B8" w:rsidRPr="00705A5F" w:rsidRDefault="00BC35B8" w:rsidP="00BC35B8">
      <w:pPr>
        <w:numPr>
          <w:ilvl w:val="0"/>
          <w:numId w:val="1"/>
        </w:numPr>
        <w:jc w:val="both"/>
        <w:rPr>
          <w:b/>
          <w:sz w:val="22"/>
          <w:szCs w:val="22"/>
          <w:lang w:val="en-GB"/>
        </w:rPr>
      </w:pPr>
      <w:r w:rsidRPr="00705A5F">
        <w:rPr>
          <w:b/>
          <w:sz w:val="22"/>
          <w:szCs w:val="22"/>
          <w:u w:val="single"/>
          <w:lang w:val="en-GB"/>
        </w:rPr>
        <w:t>Was there an adequate description of eligibility criteria?</w:t>
      </w:r>
    </w:p>
    <w:p w14:paraId="2D24562D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660AC4A7" w14:textId="77777777" w:rsidR="00BC35B8" w:rsidRPr="00705A5F" w:rsidRDefault="00BC35B8" w:rsidP="00BC35B8">
      <w:pPr>
        <w:jc w:val="both"/>
        <w:rPr>
          <w:b/>
          <w:sz w:val="22"/>
          <w:szCs w:val="22"/>
        </w:rPr>
      </w:pPr>
      <w:r w:rsidRPr="00705A5F">
        <w:rPr>
          <w:b/>
          <w:sz w:val="22"/>
          <w:szCs w:val="22"/>
        </w:rPr>
        <w:t xml:space="preserve">YES </w:t>
      </w:r>
      <w:proofErr w:type="spellStart"/>
      <w:r w:rsidRPr="00705A5F">
        <w:rPr>
          <w:sz w:val="22"/>
          <w:szCs w:val="22"/>
        </w:rPr>
        <w:t>if</w:t>
      </w:r>
      <w:proofErr w:type="spellEnd"/>
      <w:r w:rsidRPr="00705A5F">
        <w:rPr>
          <w:b/>
          <w:sz w:val="22"/>
          <w:szCs w:val="22"/>
        </w:rPr>
        <w:t>:</w:t>
      </w:r>
    </w:p>
    <w:p w14:paraId="46271F5F" w14:textId="77777777" w:rsidR="00BC35B8" w:rsidRPr="00705A5F" w:rsidRDefault="00BC35B8" w:rsidP="00BC35B8">
      <w:pPr>
        <w:numPr>
          <w:ilvl w:val="0"/>
          <w:numId w:val="3"/>
        </w:numPr>
        <w:jc w:val="both"/>
        <w:rPr>
          <w:sz w:val="22"/>
          <w:szCs w:val="22"/>
        </w:rPr>
      </w:pPr>
      <w:r w:rsidRPr="00705A5F">
        <w:rPr>
          <w:sz w:val="22"/>
          <w:szCs w:val="22"/>
          <w:lang w:val="en-GB"/>
        </w:rPr>
        <w:t xml:space="preserve">Paper </w:t>
      </w:r>
      <w:proofErr w:type="spellStart"/>
      <w:r w:rsidRPr="00705A5F">
        <w:rPr>
          <w:sz w:val="22"/>
          <w:szCs w:val="22"/>
        </w:rPr>
        <w:t>described</w:t>
      </w:r>
      <w:proofErr w:type="spellEnd"/>
      <w:r w:rsidRPr="00705A5F">
        <w:rPr>
          <w:sz w:val="22"/>
          <w:szCs w:val="22"/>
        </w:rPr>
        <w:t xml:space="preserve"> </w:t>
      </w:r>
      <w:proofErr w:type="spellStart"/>
      <w:r w:rsidRPr="00705A5F">
        <w:rPr>
          <w:sz w:val="22"/>
          <w:szCs w:val="22"/>
        </w:rPr>
        <w:t>inclusion</w:t>
      </w:r>
      <w:proofErr w:type="spellEnd"/>
      <w:r w:rsidRPr="00705A5F">
        <w:rPr>
          <w:sz w:val="22"/>
          <w:szCs w:val="22"/>
        </w:rPr>
        <w:t xml:space="preserve"> </w:t>
      </w:r>
      <w:proofErr w:type="spellStart"/>
      <w:r w:rsidRPr="00705A5F">
        <w:rPr>
          <w:sz w:val="22"/>
          <w:szCs w:val="22"/>
        </w:rPr>
        <w:t>criteria</w:t>
      </w:r>
      <w:proofErr w:type="spellEnd"/>
      <w:r w:rsidRPr="00705A5F">
        <w:rPr>
          <w:sz w:val="22"/>
          <w:szCs w:val="22"/>
        </w:rPr>
        <w:t xml:space="preserve"> (</w:t>
      </w:r>
      <w:proofErr w:type="spellStart"/>
      <w:r w:rsidRPr="00705A5F">
        <w:rPr>
          <w:sz w:val="22"/>
          <w:szCs w:val="22"/>
        </w:rPr>
        <w:t>exclusion</w:t>
      </w:r>
      <w:proofErr w:type="spellEnd"/>
      <w:r w:rsidRPr="00705A5F">
        <w:rPr>
          <w:sz w:val="22"/>
          <w:szCs w:val="22"/>
        </w:rPr>
        <w:t xml:space="preserve"> </w:t>
      </w:r>
      <w:proofErr w:type="spellStart"/>
      <w:r w:rsidRPr="00705A5F">
        <w:rPr>
          <w:sz w:val="22"/>
          <w:szCs w:val="22"/>
        </w:rPr>
        <w:t>criteria</w:t>
      </w:r>
      <w:proofErr w:type="spellEnd"/>
      <w:r w:rsidRPr="00705A5F">
        <w:rPr>
          <w:sz w:val="22"/>
          <w:szCs w:val="22"/>
        </w:rPr>
        <w:t xml:space="preserve"> are </w:t>
      </w:r>
      <w:proofErr w:type="spellStart"/>
      <w:r w:rsidRPr="00705A5F">
        <w:rPr>
          <w:sz w:val="22"/>
          <w:szCs w:val="22"/>
        </w:rPr>
        <w:t>not</w:t>
      </w:r>
      <w:proofErr w:type="spellEnd"/>
      <w:r w:rsidRPr="00705A5F">
        <w:rPr>
          <w:sz w:val="22"/>
          <w:szCs w:val="22"/>
        </w:rPr>
        <w:t xml:space="preserve"> </w:t>
      </w:r>
      <w:proofErr w:type="spellStart"/>
      <w:r w:rsidRPr="00705A5F">
        <w:rPr>
          <w:sz w:val="22"/>
          <w:szCs w:val="22"/>
        </w:rPr>
        <w:t>necessary</w:t>
      </w:r>
      <w:proofErr w:type="spellEnd"/>
      <w:r w:rsidRPr="00705A5F">
        <w:rPr>
          <w:sz w:val="22"/>
          <w:szCs w:val="22"/>
        </w:rPr>
        <w:t>)</w:t>
      </w:r>
    </w:p>
    <w:p w14:paraId="11879B18" w14:textId="77777777" w:rsidR="00BC35B8" w:rsidRPr="00705A5F" w:rsidRDefault="00BC35B8" w:rsidP="00BC35B8">
      <w:pPr>
        <w:numPr>
          <w:ilvl w:val="0"/>
          <w:numId w:val="3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Paper include enzymatic or genetic analysis as diagnoses methods (it is sufficient to state patients were enzymatically diagnosed without giving full details)</w:t>
      </w:r>
    </w:p>
    <w:p w14:paraId="1A559F8B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61D65755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 xml:space="preserve">NO </w:t>
      </w:r>
      <w:r w:rsidRPr="00705A5F">
        <w:rPr>
          <w:sz w:val="22"/>
          <w:szCs w:val="22"/>
          <w:lang w:val="en-GB"/>
        </w:rPr>
        <w:t>if</w:t>
      </w:r>
      <w:r w:rsidRPr="00705A5F">
        <w:rPr>
          <w:b/>
          <w:sz w:val="22"/>
          <w:szCs w:val="22"/>
          <w:lang w:val="en-GB"/>
        </w:rPr>
        <w:t xml:space="preserve"> </w:t>
      </w:r>
      <w:r w:rsidRPr="00705A5F">
        <w:rPr>
          <w:sz w:val="22"/>
          <w:szCs w:val="22"/>
          <w:lang w:val="en-GB"/>
        </w:rPr>
        <w:t>paper</w:t>
      </w:r>
      <w:r w:rsidRPr="00705A5F">
        <w:rPr>
          <w:b/>
          <w:sz w:val="22"/>
          <w:szCs w:val="22"/>
          <w:lang w:val="en-GB"/>
        </w:rPr>
        <w:t xml:space="preserve"> </w:t>
      </w:r>
      <w:r w:rsidRPr="00705A5F">
        <w:rPr>
          <w:sz w:val="22"/>
          <w:szCs w:val="22"/>
          <w:lang w:val="en-GB"/>
        </w:rPr>
        <w:t xml:space="preserve">did not report all of the above </w:t>
      </w:r>
    </w:p>
    <w:p w14:paraId="76E14EC9" w14:textId="77777777" w:rsidR="00BC35B8" w:rsidRPr="00705A5F" w:rsidRDefault="00BC35B8" w:rsidP="00BC35B8">
      <w:pPr>
        <w:jc w:val="both"/>
        <w:rPr>
          <w:sz w:val="22"/>
          <w:szCs w:val="22"/>
        </w:rPr>
      </w:pPr>
      <w:r w:rsidRPr="00705A5F">
        <w:rPr>
          <w:b/>
          <w:sz w:val="22"/>
          <w:szCs w:val="22"/>
        </w:rPr>
        <w:t>UNCLEAR</w:t>
      </w:r>
      <w:r w:rsidRPr="00705A5F">
        <w:rPr>
          <w:sz w:val="22"/>
          <w:szCs w:val="22"/>
        </w:rPr>
        <w:t xml:space="preserve"> </w:t>
      </w:r>
      <w:proofErr w:type="spellStart"/>
      <w:r w:rsidRPr="00705A5F">
        <w:rPr>
          <w:sz w:val="22"/>
          <w:szCs w:val="22"/>
        </w:rPr>
        <w:t>if</w:t>
      </w:r>
      <w:proofErr w:type="spellEnd"/>
      <w:r w:rsidRPr="00705A5F">
        <w:rPr>
          <w:b/>
          <w:sz w:val="22"/>
          <w:szCs w:val="22"/>
        </w:rPr>
        <w:t>:</w:t>
      </w:r>
    </w:p>
    <w:p w14:paraId="3C987F56" w14:textId="7F839D05" w:rsidR="00BC35B8" w:rsidRPr="00705A5F" w:rsidRDefault="00BC35B8" w:rsidP="00BC35B8">
      <w:pPr>
        <w:numPr>
          <w:ilvl w:val="0"/>
          <w:numId w:val="4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 xml:space="preserve">Paper reported eligibility criteria but it was presented unclearly </w:t>
      </w:r>
    </w:p>
    <w:p w14:paraId="4159EC12" w14:textId="7AC9870B" w:rsidR="00BC35B8" w:rsidRPr="00705A5F" w:rsidRDefault="00BC35B8" w:rsidP="00BC35B8">
      <w:pPr>
        <w:numPr>
          <w:ilvl w:val="0"/>
          <w:numId w:val="4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 xml:space="preserve">Paper did not clearly state which type of </w:t>
      </w:r>
      <w:r w:rsidR="00943256">
        <w:rPr>
          <w:sz w:val="22"/>
          <w:szCs w:val="22"/>
          <w:lang w:val="en-GB"/>
        </w:rPr>
        <w:t>diagnostic method</w:t>
      </w:r>
      <w:r w:rsidRPr="00705A5F">
        <w:rPr>
          <w:sz w:val="22"/>
          <w:szCs w:val="22"/>
          <w:lang w:val="en-GB"/>
        </w:rPr>
        <w:t xml:space="preserve"> was reported </w:t>
      </w:r>
    </w:p>
    <w:p w14:paraId="31C2429C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04822CDF" w14:textId="77777777" w:rsidR="00BC35B8" w:rsidRPr="00705A5F" w:rsidRDefault="00BC35B8" w:rsidP="00BC35B8">
      <w:pPr>
        <w:numPr>
          <w:ilvl w:val="0"/>
          <w:numId w:val="1"/>
        </w:numPr>
        <w:jc w:val="both"/>
        <w:rPr>
          <w:b/>
          <w:sz w:val="22"/>
          <w:szCs w:val="22"/>
          <w:u w:val="single"/>
          <w:lang w:val="en-GB"/>
        </w:rPr>
      </w:pPr>
      <w:r w:rsidRPr="00705A5F">
        <w:rPr>
          <w:b/>
          <w:sz w:val="22"/>
          <w:szCs w:val="22"/>
          <w:u w:val="single"/>
          <w:lang w:val="en-GB"/>
        </w:rPr>
        <w:t>Is the study population representative of the target population?</w:t>
      </w:r>
    </w:p>
    <w:p w14:paraId="11002475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4D834DE2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Note – for this question, the target population is the population studied in the study, not the population that we are studyi</w:t>
      </w:r>
      <w:r>
        <w:rPr>
          <w:sz w:val="22"/>
          <w:szCs w:val="22"/>
          <w:lang w:val="en-GB"/>
        </w:rPr>
        <w:t xml:space="preserve">ng for this systematic review. </w:t>
      </w:r>
      <w:r w:rsidRPr="00705A5F">
        <w:rPr>
          <w:sz w:val="22"/>
          <w:szCs w:val="22"/>
          <w:lang w:val="en-GB"/>
        </w:rPr>
        <w:t>Ethnicity is not important, as long as the patient lives in the given country.</w:t>
      </w:r>
    </w:p>
    <w:p w14:paraId="414FA57A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278C1303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 xml:space="preserve">YES </w:t>
      </w:r>
      <w:r w:rsidRPr="00705A5F">
        <w:rPr>
          <w:sz w:val="22"/>
          <w:szCs w:val="22"/>
          <w:lang w:val="en-GB"/>
        </w:rPr>
        <w:t>if</w:t>
      </w:r>
      <w:r w:rsidRPr="00705A5F">
        <w:rPr>
          <w:b/>
          <w:sz w:val="22"/>
          <w:szCs w:val="22"/>
          <w:lang w:val="en-GB"/>
        </w:rPr>
        <w:t xml:space="preserve"> </w:t>
      </w:r>
      <w:r w:rsidRPr="00705A5F">
        <w:rPr>
          <w:sz w:val="22"/>
          <w:szCs w:val="22"/>
          <w:lang w:val="en-GB"/>
        </w:rPr>
        <w:t>paper</w:t>
      </w:r>
      <w:r w:rsidRPr="00705A5F">
        <w:rPr>
          <w:b/>
          <w:sz w:val="22"/>
          <w:szCs w:val="22"/>
          <w:lang w:val="en-GB"/>
        </w:rPr>
        <w:t xml:space="preserve"> </w:t>
      </w:r>
      <w:r w:rsidRPr="00705A5F">
        <w:rPr>
          <w:sz w:val="22"/>
          <w:szCs w:val="22"/>
          <w:lang w:val="en-GB"/>
        </w:rPr>
        <w:t>states the sources include all necessary diagnostic centres or that they have attempted to achieve full ascertainment or have outlined an extensive list of sources</w:t>
      </w:r>
    </w:p>
    <w:p w14:paraId="43C21DD3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>NO</w:t>
      </w:r>
      <w:r w:rsidRPr="00705A5F">
        <w:rPr>
          <w:sz w:val="22"/>
          <w:szCs w:val="22"/>
          <w:lang w:val="en-GB"/>
        </w:rPr>
        <w:t xml:space="preserve"> if there is reason to believe that full ascertainment has not been achieved</w:t>
      </w:r>
    </w:p>
    <w:p w14:paraId="08FF094A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>UNCLEAR</w:t>
      </w:r>
      <w:r w:rsidRPr="00705A5F">
        <w:rPr>
          <w:sz w:val="22"/>
          <w:szCs w:val="22"/>
          <w:lang w:val="en-GB"/>
        </w:rPr>
        <w:t xml:space="preserve"> if we cannot be sure that all patients were included in the study (e.g. in a country multiple centres could have performed the diagnostic analyses and not all participated in the study).</w:t>
      </w:r>
    </w:p>
    <w:p w14:paraId="3B1402FF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09C3C370" w14:textId="77777777" w:rsidR="00BC35B8" w:rsidRPr="00705A5F" w:rsidRDefault="00BC35B8" w:rsidP="00BC35B8">
      <w:pPr>
        <w:numPr>
          <w:ilvl w:val="0"/>
          <w:numId w:val="1"/>
        </w:numPr>
        <w:jc w:val="both"/>
        <w:rPr>
          <w:b/>
          <w:sz w:val="22"/>
          <w:szCs w:val="22"/>
          <w:u w:val="single"/>
          <w:lang w:val="en-GB"/>
        </w:rPr>
      </w:pPr>
      <w:r w:rsidRPr="00705A5F">
        <w:rPr>
          <w:b/>
          <w:sz w:val="22"/>
          <w:szCs w:val="22"/>
          <w:u w:val="single"/>
          <w:lang w:val="en-GB"/>
        </w:rPr>
        <w:t>Is there an adequate description of outcomes?</w:t>
      </w:r>
    </w:p>
    <w:p w14:paraId="362D4826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0235B6F2" w14:textId="77777777" w:rsidR="00BC35B8" w:rsidRPr="00705A5F" w:rsidRDefault="00BC35B8" w:rsidP="00BC35B8">
      <w:pPr>
        <w:jc w:val="both"/>
        <w:rPr>
          <w:b/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 xml:space="preserve">YES </w:t>
      </w:r>
      <w:r w:rsidRPr="00705A5F">
        <w:rPr>
          <w:sz w:val="22"/>
          <w:szCs w:val="22"/>
          <w:lang w:val="en-GB"/>
        </w:rPr>
        <w:t>if</w:t>
      </w:r>
      <w:r w:rsidRPr="00705A5F">
        <w:rPr>
          <w:b/>
          <w:sz w:val="22"/>
          <w:szCs w:val="22"/>
          <w:lang w:val="en-GB"/>
        </w:rPr>
        <w:t>:</w:t>
      </w:r>
    </w:p>
    <w:p w14:paraId="61B80CEC" w14:textId="77777777" w:rsidR="00BC35B8" w:rsidRPr="00705A5F" w:rsidRDefault="00BC35B8" w:rsidP="00BC35B8">
      <w:pPr>
        <w:numPr>
          <w:ilvl w:val="0"/>
          <w:numId w:val="5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Paper describes patients in denominator – live births or general population</w:t>
      </w:r>
    </w:p>
    <w:p w14:paraId="6CD49D9D" w14:textId="77777777" w:rsidR="00BC35B8" w:rsidRPr="00705A5F" w:rsidRDefault="00BC35B8" w:rsidP="00BC35B8">
      <w:pPr>
        <w:numPr>
          <w:ilvl w:val="0"/>
          <w:numId w:val="5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Paper describes patients in numerator were born during study period (birth prevalence) or were living during study period (period prevalence)</w:t>
      </w:r>
    </w:p>
    <w:p w14:paraId="33AF85C0" w14:textId="77777777" w:rsidR="00BC35B8" w:rsidRPr="00705A5F" w:rsidRDefault="00BC35B8" w:rsidP="00BC35B8">
      <w:pPr>
        <w:numPr>
          <w:ilvl w:val="0"/>
          <w:numId w:val="5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 xml:space="preserve">Paper describes time frame of study </w:t>
      </w:r>
    </w:p>
    <w:p w14:paraId="6FAAD803" w14:textId="77777777" w:rsidR="00BC35B8" w:rsidRPr="00705A5F" w:rsidRDefault="00BC35B8" w:rsidP="00BC35B8">
      <w:pPr>
        <w:numPr>
          <w:ilvl w:val="0"/>
          <w:numId w:val="5"/>
        </w:num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Paper describes the period of study e.g. ‘date of first diagnosed’ case to last diagnosed case or ‘date of birth of first diagnosed case’ to last diagnosed case</w:t>
      </w:r>
    </w:p>
    <w:p w14:paraId="082DCCF3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601C4271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 xml:space="preserve">NO </w:t>
      </w:r>
      <w:r w:rsidRPr="00705A5F">
        <w:rPr>
          <w:sz w:val="22"/>
          <w:szCs w:val="22"/>
          <w:lang w:val="en-GB"/>
        </w:rPr>
        <w:t>if paper</w:t>
      </w:r>
      <w:r w:rsidRPr="00705A5F">
        <w:rPr>
          <w:b/>
          <w:sz w:val="22"/>
          <w:szCs w:val="22"/>
          <w:lang w:val="en-GB"/>
        </w:rPr>
        <w:t xml:space="preserve"> </w:t>
      </w:r>
      <w:r w:rsidRPr="00705A5F">
        <w:rPr>
          <w:sz w:val="22"/>
          <w:szCs w:val="22"/>
          <w:lang w:val="en-GB"/>
        </w:rPr>
        <w:t xml:space="preserve">did not report all of the above </w:t>
      </w:r>
    </w:p>
    <w:p w14:paraId="372DE3C9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 xml:space="preserve">UNCLEAR </w:t>
      </w:r>
      <w:r w:rsidRPr="00705A5F">
        <w:rPr>
          <w:sz w:val="22"/>
          <w:szCs w:val="22"/>
          <w:lang w:val="en-GB"/>
        </w:rPr>
        <w:t>if any of the above are not clearly reported</w:t>
      </w:r>
    </w:p>
    <w:p w14:paraId="76885DB9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ab/>
      </w:r>
    </w:p>
    <w:p w14:paraId="68807BE3" w14:textId="77777777" w:rsidR="00BC35B8" w:rsidRPr="00705A5F" w:rsidRDefault="00BC35B8" w:rsidP="00BC35B8">
      <w:pPr>
        <w:numPr>
          <w:ilvl w:val="0"/>
          <w:numId w:val="1"/>
        </w:numPr>
        <w:jc w:val="both"/>
        <w:rPr>
          <w:b/>
          <w:sz w:val="22"/>
          <w:szCs w:val="22"/>
          <w:u w:val="single"/>
          <w:lang w:val="en-GB"/>
        </w:rPr>
      </w:pPr>
      <w:r w:rsidRPr="00705A5F">
        <w:rPr>
          <w:b/>
          <w:sz w:val="22"/>
          <w:szCs w:val="22"/>
          <w:u w:val="single"/>
          <w:lang w:val="en-GB"/>
        </w:rPr>
        <w:t>Is there an adequate description of the study participants?</w:t>
      </w:r>
    </w:p>
    <w:p w14:paraId="241DB312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226B79D4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>YES</w:t>
      </w:r>
      <w:r w:rsidRPr="00705A5F">
        <w:rPr>
          <w:sz w:val="22"/>
          <w:szCs w:val="22"/>
          <w:lang w:val="en-GB"/>
        </w:rPr>
        <w:t xml:space="preserve"> if the paper provided more</w:t>
      </w:r>
      <w:r w:rsidRPr="00705A5F">
        <w:rPr>
          <w:b/>
          <w:sz w:val="22"/>
          <w:szCs w:val="22"/>
          <w:lang w:val="en-GB"/>
        </w:rPr>
        <w:t xml:space="preserve"> </w:t>
      </w:r>
      <w:r w:rsidRPr="00705A5F">
        <w:rPr>
          <w:sz w:val="22"/>
          <w:szCs w:val="22"/>
          <w:lang w:val="en-GB"/>
        </w:rPr>
        <w:t>than just age (at diagnosis) and gender (for example ethnicity) then I would say the participants were adequately described</w:t>
      </w:r>
    </w:p>
    <w:p w14:paraId="102D8E03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 xml:space="preserve">NO </w:t>
      </w:r>
      <w:r w:rsidRPr="00705A5F">
        <w:rPr>
          <w:sz w:val="22"/>
          <w:szCs w:val="22"/>
          <w:lang w:val="en-GB"/>
        </w:rPr>
        <w:t>if paper</w:t>
      </w:r>
      <w:r w:rsidRPr="00705A5F">
        <w:rPr>
          <w:b/>
          <w:sz w:val="22"/>
          <w:szCs w:val="22"/>
          <w:lang w:val="en-GB"/>
        </w:rPr>
        <w:t xml:space="preserve"> </w:t>
      </w:r>
      <w:r w:rsidRPr="00705A5F">
        <w:rPr>
          <w:sz w:val="22"/>
          <w:szCs w:val="22"/>
          <w:lang w:val="en-GB"/>
        </w:rPr>
        <w:t>did not report more than age and gender</w:t>
      </w:r>
    </w:p>
    <w:p w14:paraId="3EADD451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>UNCLEAR</w:t>
      </w:r>
      <w:r w:rsidRPr="00705A5F">
        <w:rPr>
          <w:sz w:val="22"/>
          <w:szCs w:val="22"/>
          <w:lang w:val="en-GB"/>
        </w:rPr>
        <w:t xml:space="preserve"> if the population descriptions were unclear (e.g. numbers in texts and figures didn’t match or add up).</w:t>
      </w:r>
    </w:p>
    <w:p w14:paraId="2DB70F5A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62D4C70F" w14:textId="77777777" w:rsidR="00BC35B8" w:rsidRPr="00705A5F" w:rsidRDefault="00BC35B8" w:rsidP="00BC35B8">
      <w:pPr>
        <w:jc w:val="both"/>
        <w:rPr>
          <w:b/>
          <w:sz w:val="22"/>
          <w:szCs w:val="22"/>
          <w:lang w:val="en-GB"/>
        </w:rPr>
      </w:pPr>
    </w:p>
    <w:p w14:paraId="17E582B6" w14:textId="77777777" w:rsidR="00BC35B8" w:rsidRPr="00705A5F" w:rsidRDefault="00BC35B8" w:rsidP="00BC35B8">
      <w:pPr>
        <w:jc w:val="both"/>
        <w:rPr>
          <w:b/>
          <w:sz w:val="22"/>
          <w:szCs w:val="22"/>
          <w:lang w:val="en-GB"/>
        </w:rPr>
      </w:pPr>
      <w:r w:rsidRPr="00705A5F">
        <w:rPr>
          <w:b/>
          <w:sz w:val="22"/>
          <w:szCs w:val="22"/>
          <w:lang w:val="en-GB"/>
        </w:rPr>
        <w:t>Overall score:</w:t>
      </w:r>
    </w:p>
    <w:p w14:paraId="5AD4480C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</w:p>
    <w:p w14:paraId="1CDCDC96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High – all criteria met (5 Yes’s)</w:t>
      </w:r>
    </w:p>
    <w:p w14:paraId="6007335E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Medium – 1 to 2 criteria not met (i.e. 1-2 No’s or Unclear)</w:t>
      </w:r>
    </w:p>
    <w:p w14:paraId="0F4A84ED" w14:textId="77777777" w:rsidR="00BC35B8" w:rsidRPr="00705A5F" w:rsidRDefault="00BC35B8" w:rsidP="00BC35B8">
      <w:pPr>
        <w:jc w:val="both"/>
        <w:rPr>
          <w:sz w:val="22"/>
          <w:szCs w:val="22"/>
          <w:lang w:val="en-GB"/>
        </w:rPr>
      </w:pPr>
      <w:r w:rsidRPr="00705A5F">
        <w:rPr>
          <w:sz w:val="22"/>
          <w:szCs w:val="22"/>
          <w:lang w:val="en-GB"/>
        </w:rPr>
        <w:t>Low – 3 or more criteria not met (i.e. ≥ 3 No’s or Unclear)</w:t>
      </w:r>
    </w:p>
    <w:p w14:paraId="38DA4187" w14:textId="77777777" w:rsidR="00BC35B8" w:rsidRPr="00F4517B" w:rsidRDefault="00BC35B8" w:rsidP="00BC35B8">
      <w:pPr>
        <w:rPr>
          <w:lang w:val="en-GB"/>
        </w:rPr>
        <w:sectPr w:rsidR="00BC35B8" w:rsidRPr="00F4517B" w:rsidSect="00F4517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810B22F" w14:textId="77777777" w:rsidR="00BC35B8" w:rsidRDefault="00BC35B8" w:rsidP="00BC35B8">
      <w:pPr>
        <w:jc w:val="both"/>
        <w:rPr>
          <w:bCs/>
          <w:lang w:val="en-US"/>
        </w:rPr>
      </w:pPr>
      <w:r>
        <w:rPr>
          <w:b/>
          <w:lang w:val="en-US"/>
        </w:rPr>
        <w:lastRenderedPageBreak/>
        <w:t>Supplementary Table 3</w:t>
      </w:r>
      <w:r w:rsidRPr="005F01D8">
        <w:rPr>
          <w:b/>
          <w:lang w:val="en-US"/>
        </w:rPr>
        <w:t xml:space="preserve">. </w:t>
      </w:r>
      <w:r w:rsidRPr="005F01D8">
        <w:rPr>
          <w:bCs/>
          <w:lang w:val="en-US"/>
        </w:rPr>
        <w:t>Quality of study reporting assessment</w:t>
      </w:r>
    </w:p>
    <w:p w14:paraId="23907C42" w14:textId="77777777" w:rsidR="00BC35B8" w:rsidRDefault="00BC35B8" w:rsidP="00BC35B8">
      <w:pPr>
        <w:rPr>
          <w:lang w:val="en-US"/>
        </w:rPr>
      </w:pPr>
    </w:p>
    <w:tbl>
      <w:tblPr>
        <w:tblStyle w:val="Grigliatabella"/>
        <w:tblW w:w="16302" w:type="dxa"/>
        <w:tblInd w:w="-743" w:type="dxa"/>
        <w:tblLook w:val="04A0" w:firstRow="1" w:lastRow="0" w:firstColumn="1" w:lastColumn="0" w:noHBand="0" w:noVBand="1"/>
      </w:tblPr>
      <w:tblGrid>
        <w:gridCol w:w="3573"/>
        <w:gridCol w:w="1701"/>
        <w:gridCol w:w="1985"/>
        <w:gridCol w:w="1701"/>
        <w:gridCol w:w="1791"/>
        <w:gridCol w:w="1753"/>
        <w:gridCol w:w="2126"/>
        <w:gridCol w:w="1672"/>
      </w:tblGrid>
      <w:tr w:rsidR="00677719" w:rsidRPr="00EC770F" w14:paraId="35B96D77" w14:textId="77777777" w:rsidTr="00677719">
        <w:trPr>
          <w:trHeight w:val="960"/>
        </w:trPr>
        <w:tc>
          <w:tcPr>
            <w:tcW w:w="3573" w:type="dxa"/>
            <w:vAlign w:val="center"/>
            <w:hideMark/>
          </w:tcPr>
          <w:p w14:paraId="78FBB8E1" w14:textId="77777777" w:rsidR="00BC35B8" w:rsidRPr="00EC770F" w:rsidRDefault="00BC35B8" w:rsidP="00EE47DC">
            <w:pPr>
              <w:rPr>
                <w:b/>
                <w:bCs/>
                <w:lang w:val="en-US"/>
              </w:rPr>
            </w:pPr>
            <w:r w:rsidRPr="00EC770F">
              <w:rPr>
                <w:b/>
                <w:bCs/>
                <w:lang w:val="en-US"/>
              </w:rPr>
              <w:t>First author and publication year</w:t>
            </w:r>
          </w:p>
        </w:tc>
        <w:tc>
          <w:tcPr>
            <w:tcW w:w="1701" w:type="dxa"/>
            <w:vAlign w:val="center"/>
            <w:hideMark/>
          </w:tcPr>
          <w:p w14:paraId="6BF085D3" w14:textId="77777777" w:rsidR="00BC35B8" w:rsidRPr="00EC770F" w:rsidRDefault="00BC35B8" w:rsidP="00EE47DC">
            <w:pPr>
              <w:rPr>
                <w:b/>
                <w:bCs/>
              </w:rPr>
            </w:pPr>
            <w:r w:rsidRPr="00EC770F">
              <w:rPr>
                <w:b/>
                <w:bCs/>
              </w:rPr>
              <w:t>Country</w:t>
            </w:r>
          </w:p>
        </w:tc>
        <w:tc>
          <w:tcPr>
            <w:tcW w:w="1985" w:type="dxa"/>
            <w:vAlign w:val="center"/>
            <w:hideMark/>
          </w:tcPr>
          <w:p w14:paraId="054AD3AF" w14:textId="77777777" w:rsidR="00BC35B8" w:rsidRPr="00EC770F" w:rsidRDefault="00BC35B8" w:rsidP="00EE47DC">
            <w:pPr>
              <w:rPr>
                <w:b/>
                <w:bCs/>
                <w:lang w:val="en-US"/>
              </w:rPr>
            </w:pPr>
            <w:r w:rsidRPr="00EC770F">
              <w:rPr>
                <w:b/>
                <w:bCs/>
                <w:lang w:val="en-US"/>
              </w:rPr>
              <w:t>1. Was there an adequate description of study design and setting?</w:t>
            </w:r>
          </w:p>
        </w:tc>
        <w:tc>
          <w:tcPr>
            <w:tcW w:w="1701" w:type="dxa"/>
            <w:vAlign w:val="center"/>
            <w:hideMark/>
          </w:tcPr>
          <w:p w14:paraId="22A7A6EF" w14:textId="77777777" w:rsidR="00BC35B8" w:rsidRPr="00EC770F" w:rsidRDefault="00BC35B8" w:rsidP="00EE47DC">
            <w:pPr>
              <w:rPr>
                <w:b/>
                <w:bCs/>
                <w:lang w:val="en-US"/>
              </w:rPr>
            </w:pPr>
            <w:r w:rsidRPr="00EC770F">
              <w:rPr>
                <w:b/>
                <w:bCs/>
                <w:lang w:val="en-US"/>
              </w:rPr>
              <w:t>2. Was there an adequate description of eligibility criteria?</w:t>
            </w:r>
          </w:p>
        </w:tc>
        <w:tc>
          <w:tcPr>
            <w:tcW w:w="1791" w:type="dxa"/>
            <w:vAlign w:val="center"/>
            <w:hideMark/>
          </w:tcPr>
          <w:p w14:paraId="14BBE7CF" w14:textId="77777777" w:rsidR="00BC35B8" w:rsidRPr="00EC770F" w:rsidRDefault="00BC35B8" w:rsidP="00EE47DC">
            <w:pPr>
              <w:rPr>
                <w:b/>
                <w:bCs/>
                <w:lang w:val="en-US"/>
              </w:rPr>
            </w:pPr>
            <w:r w:rsidRPr="00EC770F">
              <w:rPr>
                <w:b/>
                <w:bCs/>
                <w:lang w:val="en-US"/>
              </w:rPr>
              <w:t>3. Is the study population representative of the target population?</w:t>
            </w:r>
          </w:p>
        </w:tc>
        <w:tc>
          <w:tcPr>
            <w:tcW w:w="1753" w:type="dxa"/>
            <w:vAlign w:val="center"/>
            <w:hideMark/>
          </w:tcPr>
          <w:p w14:paraId="07B8A088" w14:textId="77777777" w:rsidR="00BC35B8" w:rsidRPr="00EC770F" w:rsidRDefault="00BC35B8" w:rsidP="00EE47DC">
            <w:pPr>
              <w:rPr>
                <w:b/>
                <w:bCs/>
                <w:lang w:val="en-US"/>
              </w:rPr>
            </w:pPr>
            <w:r w:rsidRPr="00EC770F">
              <w:rPr>
                <w:b/>
                <w:bCs/>
                <w:lang w:val="en-US"/>
              </w:rPr>
              <w:t>4. Is there an adequate description of outcomes?</w:t>
            </w:r>
          </w:p>
        </w:tc>
        <w:tc>
          <w:tcPr>
            <w:tcW w:w="2126" w:type="dxa"/>
            <w:vAlign w:val="center"/>
            <w:hideMark/>
          </w:tcPr>
          <w:p w14:paraId="50F33AF3" w14:textId="77777777" w:rsidR="00BC35B8" w:rsidRPr="00EC770F" w:rsidRDefault="00BC35B8" w:rsidP="00EE47DC">
            <w:pPr>
              <w:rPr>
                <w:b/>
                <w:bCs/>
                <w:lang w:val="en-US"/>
              </w:rPr>
            </w:pPr>
            <w:r w:rsidRPr="00EC770F">
              <w:rPr>
                <w:b/>
                <w:bCs/>
                <w:lang w:val="en-US"/>
              </w:rPr>
              <w:t>5. Is there an adequate description of the study participants?</w:t>
            </w:r>
          </w:p>
        </w:tc>
        <w:tc>
          <w:tcPr>
            <w:tcW w:w="1672" w:type="dxa"/>
            <w:noWrap/>
            <w:vAlign w:val="center"/>
            <w:hideMark/>
          </w:tcPr>
          <w:p w14:paraId="1E29694D" w14:textId="77777777" w:rsidR="00BC35B8" w:rsidRPr="00EC770F" w:rsidRDefault="00BC35B8" w:rsidP="00EE47DC">
            <w:pPr>
              <w:rPr>
                <w:b/>
                <w:bCs/>
              </w:rPr>
            </w:pPr>
            <w:r w:rsidRPr="00EC770F">
              <w:rPr>
                <w:b/>
                <w:bCs/>
              </w:rPr>
              <w:t>Overall assessment</w:t>
            </w:r>
          </w:p>
        </w:tc>
      </w:tr>
      <w:tr w:rsidR="00677719" w:rsidRPr="00EC770F" w14:paraId="3F7F242E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25A93471" w14:textId="280E44A4" w:rsidR="00BC35B8" w:rsidRPr="00641AEC" w:rsidRDefault="00BC35B8" w:rsidP="00BC35B8">
            <w:proofErr w:type="spellStart"/>
            <w:r w:rsidRPr="00641AEC">
              <w:t>Aschebrook-Kilfoy</w:t>
            </w:r>
            <w:proofErr w:type="spellEnd"/>
            <w:r w:rsidRPr="00641AEC">
              <w:t xml:space="preserve"> et al, 2013</w:t>
            </w:r>
          </w:p>
        </w:tc>
        <w:tc>
          <w:tcPr>
            <w:tcW w:w="1701" w:type="dxa"/>
            <w:noWrap/>
            <w:vAlign w:val="center"/>
          </w:tcPr>
          <w:p w14:paraId="674D8E18" w14:textId="16DA4260" w:rsidR="00BC35B8" w:rsidRPr="00EC770F" w:rsidRDefault="00BC35B8" w:rsidP="00BC35B8">
            <w:r>
              <w:t>United States</w:t>
            </w:r>
          </w:p>
        </w:tc>
        <w:tc>
          <w:tcPr>
            <w:tcW w:w="1985" w:type="dxa"/>
            <w:noWrap/>
            <w:vAlign w:val="center"/>
          </w:tcPr>
          <w:p w14:paraId="25510DA8" w14:textId="30C48082" w:rsidR="00BC35B8" w:rsidRPr="00EC770F" w:rsidRDefault="00BC35B8" w:rsidP="00BC35B8">
            <w:r>
              <w:t>Yes</w:t>
            </w:r>
          </w:p>
        </w:tc>
        <w:tc>
          <w:tcPr>
            <w:tcW w:w="1701" w:type="dxa"/>
            <w:noWrap/>
          </w:tcPr>
          <w:p w14:paraId="31859ED4" w14:textId="6984E0FF" w:rsidR="00BC35B8" w:rsidRPr="00EC770F" w:rsidRDefault="00BC35B8" w:rsidP="00BC35B8">
            <w:r w:rsidRPr="00982BDE">
              <w:t>Yes</w:t>
            </w:r>
          </w:p>
        </w:tc>
        <w:tc>
          <w:tcPr>
            <w:tcW w:w="1791" w:type="dxa"/>
            <w:noWrap/>
          </w:tcPr>
          <w:p w14:paraId="6E2AF8B7" w14:textId="29B87785" w:rsidR="00BC35B8" w:rsidRPr="00EC770F" w:rsidRDefault="00BC35B8" w:rsidP="00BC35B8">
            <w:r w:rsidRPr="00982BDE">
              <w:t>Yes</w:t>
            </w:r>
          </w:p>
        </w:tc>
        <w:tc>
          <w:tcPr>
            <w:tcW w:w="1753" w:type="dxa"/>
            <w:noWrap/>
          </w:tcPr>
          <w:p w14:paraId="01946C2F" w14:textId="24CDFDD6" w:rsidR="00BC35B8" w:rsidRPr="00EC770F" w:rsidRDefault="00BC35B8" w:rsidP="00BC35B8">
            <w:r w:rsidRPr="00982BDE">
              <w:t>Yes</w:t>
            </w:r>
          </w:p>
        </w:tc>
        <w:tc>
          <w:tcPr>
            <w:tcW w:w="2126" w:type="dxa"/>
            <w:noWrap/>
          </w:tcPr>
          <w:p w14:paraId="36070989" w14:textId="0D8FD063" w:rsidR="00BC35B8" w:rsidRPr="00EC770F" w:rsidRDefault="00BC35B8" w:rsidP="00BC35B8">
            <w:r w:rsidRPr="00982BDE">
              <w:t>Yes</w:t>
            </w:r>
          </w:p>
        </w:tc>
        <w:tc>
          <w:tcPr>
            <w:tcW w:w="1672" w:type="dxa"/>
            <w:noWrap/>
            <w:vAlign w:val="center"/>
          </w:tcPr>
          <w:p w14:paraId="4705AB08" w14:textId="7339B2AD" w:rsidR="00BC35B8" w:rsidRPr="00EC770F" w:rsidRDefault="00BC35B8" w:rsidP="00BC35B8">
            <w:r>
              <w:t>High</w:t>
            </w:r>
          </w:p>
        </w:tc>
      </w:tr>
      <w:tr w:rsidR="00677719" w:rsidRPr="00EC770F" w14:paraId="0B53BE38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0B9BBD20" w14:textId="5E244021" w:rsidR="00BC35B8" w:rsidRPr="00641AEC" w:rsidRDefault="00BC35B8" w:rsidP="00BC35B8">
            <w:r w:rsidRPr="00641AEC">
              <w:t>Bernier et al, 2019</w:t>
            </w:r>
          </w:p>
        </w:tc>
        <w:tc>
          <w:tcPr>
            <w:tcW w:w="1701" w:type="dxa"/>
            <w:noWrap/>
            <w:vAlign w:val="center"/>
          </w:tcPr>
          <w:p w14:paraId="70B321E1" w14:textId="0F771BED" w:rsidR="00BC35B8" w:rsidRPr="00EC770F" w:rsidRDefault="00BC35B8" w:rsidP="00BC35B8">
            <w:r>
              <w:t>United States</w:t>
            </w:r>
          </w:p>
        </w:tc>
        <w:tc>
          <w:tcPr>
            <w:tcW w:w="1985" w:type="dxa"/>
            <w:noWrap/>
            <w:vAlign w:val="center"/>
          </w:tcPr>
          <w:p w14:paraId="2327A9DA" w14:textId="66D8642D" w:rsidR="00BC35B8" w:rsidRPr="00EC770F" w:rsidRDefault="00BC35B8" w:rsidP="00BC35B8">
            <w:r>
              <w:t>Yes</w:t>
            </w:r>
          </w:p>
        </w:tc>
        <w:tc>
          <w:tcPr>
            <w:tcW w:w="1701" w:type="dxa"/>
            <w:noWrap/>
          </w:tcPr>
          <w:p w14:paraId="43ABE670" w14:textId="1687F21C" w:rsidR="00BC35B8" w:rsidRPr="00EC770F" w:rsidRDefault="00BC35B8" w:rsidP="00BC35B8">
            <w:r w:rsidRPr="00982BDE">
              <w:t>Yes</w:t>
            </w:r>
          </w:p>
        </w:tc>
        <w:tc>
          <w:tcPr>
            <w:tcW w:w="1791" w:type="dxa"/>
            <w:noWrap/>
            <w:vAlign w:val="center"/>
          </w:tcPr>
          <w:p w14:paraId="34B43326" w14:textId="47408E33" w:rsidR="00BC35B8" w:rsidRPr="00EC770F" w:rsidRDefault="00BC35B8" w:rsidP="00BC35B8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001B1831" w14:textId="48E2F828" w:rsidR="00BC35B8" w:rsidRPr="00EC770F" w:rsidRDefault="00BC35B8" w:rsidP="00BC35B8">
            <w:proofErr w:type="spellStart"/>
            <w:r>
              <w:t>Unclear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2A7BCC0B" w14:textId="7D735461" w:rsidR="00BC35B8" w:rsidRPr="00EC770F" w:rsidRDefault="00BC35B8" w:rsidP="00BC35B8">
            <w:r>
              <w:t>Yes</w:t>
            </w:r>
          </w:p>
        </w:tc>
        <w:tc>
          <w:tcPr>
            <w:tcW w:w="1672" w:type="dxa"/>
            <w:noWrap/>
            <w:vAlign w:val="center"/>
          </w:tcPr>
          <w:p w14:paraId="6A4F9D55" w14:textId="3EA225F6" w:rsidR="00BC35B8" w:rsidRPr="00EC770F" w:rsidRDefault="00BC35B8" w:rsidP="00BC35B8">
            <w:r>
              <w:t>Medium</w:t>
            </w:r>
          </w:p>
        </w:tc>
      </w:tr>
      <w:tr w:rsidR="00677719" w:rsidRPr="00EC770F" w14:paraId="7E22B279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26B512E2" w14:textId="0EF36DC0" w:rsidR="00BC35B8" w:rsidRPr="00641AEC" w:rsidRDefault="00BC35B8" w:rsidP="00EE47DC">
            <w:proofErr w:type="spellStart"/>
            <w:r w:rsidRPr="00641AEC">
              <w:t>Bėrontienė</w:t>
            </w:r>
            <w:proofErr w:type="spellEnd"/>
            <w:r w:rsidRPr="00641AEC">
              <w:t xml:space="preserve"> et al, 2017</w:t>
            </w:r>
          </w:p>
        </w:tc>
        <w:tc>
          <w:tcPr>
            <w:tcW w:w="1701" w:type="dxa"/>
            <w:noWrap/>
            <w:vAlign w:val="center"/>
          </w:tcPr>
          <w:p w14:paraId="0BA225D9" w14:textId="3AE1E55B" w:rsidR="00BC35B8" w:rsidRPr="00EC770F" w:rsidRDefault="000E09DB" w:rsidP="00EE47DC">
            <w:r>
              <w:t>Lithuania</w:t>
            </w:r>
          </w:p>
        </w:tc>
        <w:tc>
          <w:tcPr>
            <w:tcW w:w="1985" w:type="dxa"/>
            <w:noWrap/>
            <w:vAlign w:val="center"/>
          </w:tcPr>
          <w:p w14:paraId="66929CB8" w14:textId="39A2C75B" w:rsidR="00BC35B8" w:rsidRPr="00EC770F" w:rsidRDefault="000E09DB" w:rsidP="00EE47D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2193231A" w14:textId="5804D7DA" w:rsidR="00BC35B8" w:rsidRPr="00EC770F" w:rsidRDefault="000E09DB" w:rsidP="00EE47D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24B65146" w14:textId="3FE68AEF" w:rsidR="00BC35B8" w:rsidRPr="00EC770F" w:rsidRDefault="000E09DB" w:rsidP="00EE47D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0158A015" w14:textId="4300C4A5" w:rsidR="00BC35B8" w:rsidRPr="00EC770F" w:rsidRDefault="000E09DB" w:rsidP="00EE47DC">
            <w:proofErr w:type="spellStart"/>
            <w:r>
              <w:t>Unclear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4001FB34" w14:textId="6C88B38A" w:rsidR="00BC35B8" w:rsidRPr="00EC770F" w:rsidRDefault="000E09DB" w:rsidP="00EE47DC">
            <w:r>
              <w:t>No</w:t>
            </w:r>
          </w:p>
        </w:tc>
        <w:tc>
          <w:tcPr>
            <w:tcW w:w="1672" w:type="dxa"/>
            <w:noWrap/>
            <w:vAlign w:val="center"/>
          </w:tcPr>
          <w:p w14:paraId="270ECEDD" w14:textId="080E1332" w:rsidR="00BC35B8" w:rsidRPr="00EC770F" w:rsidRDefault="000E09DB" w:rsidP="00EE47DC">
            <w:r>
              <w:t>Medium</w:t>
            </w:r>
          </w:p>
        </w:tc>
      </w:tr>
      <w:tr w:rsidR="00677719" w:rsidRPr="00EC770F" w14:paraId="1E1DEBCD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1425C305" w14:textId="54A43F73" w:rsidR="00BC35B8" w:rsidRPr="00641AEC" w:rsidRDefault="000E09DB" w:rsidP="00EE47DC">
            <w:r w:rsidRPr="00641AEC">
              <w:t>d</w:t>
            </w:r>
            <w:r w:rsidR="00BC35B8" w:rsidRPr="00641AEC">
              <w:t>e Souza Reis R. et al, 2020</w:t>
            </w:r>
          </w:p>
        </w:tc>
        <w:tc>
          <w:tcPr>
            <w:tcW w:w="1701" w:type="dxa"/>
            <w:noWrap/>
            <w:vAlign w:val="center"/>
          </w:tcPr>
          <w:p w14:paraId="07B7626C" w14:textId="73C1532A" w:rsidR="00BC35B8" w:rsidRPr="00EC770F" w:rsidRDefault="000E09DB" w:rsidP="00EE47DC">
            <w:r>
              <w:t>Brazil</w:t>
            </w:r>
          </w:p>
        </w:tc>
        <w:tc>
          <w:tcPr>
            <w:tcW w:w="1985" w:type="dxa"/>
            <w:noWrap/>
            <w:vAlign w:val="center"/>
          </w:tcPr>
          <w:p w14:paraId="21478747" w14:textId="4848E8BD" w:rsidR="00BC35B8" w:rsidRPr="00EC770F" w:rsidRDefault="000E09DB" w:rsidP="00EE47D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501D718E" w14:textId="02575DCA" w:rsidR="00BC35B8" w:rsidRPr="00EC770F" w:rsidRDefault="000E09DB" w:rsidP="00EE47D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149A285C" w14:textId="132927DB" w:rsidR="00BC35B8" w:rsidRPr="00EC770F" w:rsidRDefault="000E09DB" w:rsidP="00EE47DC">
            <w:proofErr w:type="spellStart"/>
            <w:r>
              <w:t>Unclear</w:t>
            </w:r>
            <w:proofErr w:type="spellEnd"/>
          </w:p>
        </w:tc>
        <w:tc>
          <w:tcPr>
            <w:tcW w:w="1753" w:type="dxa"/>
            <w:noWrap/>
            <w:vAlign w:val="center"/>
          </w:tcPr>
          <w:p w14:paraId="790B07BE" w14:textId="3B1ABC48" w:rsidR="00BC35B8" w:rsidRPr="00EC770F" w:rsidRDefault="006B6A6C" w:rsidP="00EE47DC">
            <w:r>
              <w:t>Yes</w:t>
            </w:r>
          </w:p>
        </w:tc>
        <w:tc>
          <w:tcPr>
            <w:tcW w:w="2126" w:type="dxa"/>
            <w:noWrap/>
            <w:vAlign w:val="center"/>
          </w:tcPr>
          <w:p w14:paraId="3734F850" w14:textId="60CD0A4C" w:rsidR="00BC35B8" w:rsidRPr="00EC770F" w:rsidRDefault="006B6A6C" w:rsidP="00EE47DC">
            <w:r>
              <w:t>No</w:t>
            </w:r>
          </w:p>
        </w:tc>
        <w:tc>
          <w:tcPr>
            <w:tcW w:w="1672" w:type="dxa"/>
            <w:noWrap/>
            <w:vAlign w:val="center"/>
          </w:tcPr>
          <w:p w14:paraId="0626EB4F" w14:textId="5B376816" w:rsidR="00BC35B8" w:rsidRPr="00EC770F" w:rsidRDefault="006B6A6C" w:rsidP="00EE47DC">
            <w:r>
              <w:t>Medium</w:t>
            </w:r>
          </w:p>
        </w:tc>
      </w:tr>
      <w:tr w:rsidR="00677719" w:rsidRPr="00EC770F" w14:paraId="202FD755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100F90D1" w14:textId="411422F7" w:rsidR="00BC35B8" w:rsidRPr="00641AEC" w:rsidRDefault="00BC35B8" w:rsidP="00EE47DC">
            <w:proofErr w:type="spellStart"/>
            <w:r w:rsidRPr="00641AEC">
              <w:t>Golpanian</w:t>
            </w:r>
            <w:proofErr w:type="spellEnd"/>
            <w:r w:rsidRPr="00641AEC">
              <w:t xml:space="preserve"> et al, 2015</w:t>
            </w:r>
            <w:r w:rsidR="00641AEC">
              <w:t xml:space="preserve"> (a)</w:t>
            </w:r>
          </w:p>
        </w:tc>
        <w:tc>
          <w:tcPr>
            <w:tcW w:w="1701" w:type="dxa"/>
            <w:noWrap/>
            <w:vAlign w:val="center"/>
          </w:tcPr>
          <w:p w14:paraId="403358A0" w14:textId="59BCBAF6" w:rsidR="00BC35B8" w:rsidRPr="00EC770F" w:rsidRDefault="00EF7404" w:rsidP="00EE47DC">
            <w:r>
              <w:t>United States</w:t>
            </w:r>
          </w:p>
        </w:tc>
        <w:tc>
          <w:tcPr>
            <w:tcW w:w="1985" w:type="dxa"/>
            <w:noWrap/>
            <w:vAlign w:val="center"/>
          </w:tcPr>
          <w:p w14:paraId="0CDBBC88" w14:textId="54DCEBFC" w:rsidR="00BC35B8" w:rsidRPr="00EC770F" w:rsidRDefault="00EF7404" w:rsidP="00EE47D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64DC6F0B" w14:textId="612227D4" w:rsidR="00BC35B8" w:rsidRPr="00EC770F" w:rsidRDefault="00677719" w:rsidP="00EE47DC">
            <w:proofErr w:type="spellStart"/>
            <w:r>
              <w:t>Unclear</w:t>
            </w:r>
            <w:proofErr w:type="spellEnd"/>
          </w:p>
        </w:tc>
        <w:tc>
          <w:tcPr>
            <w:tcW w:w="1791" w:type="dxa"/>
            <w:noWrap/>
            <w:vAlign w:val="center"/>
          </w:tcPr>
          <w:p w14:paraId="779CD754" w14:textId="346CD0D7" w:rsidR="00BC35B8" w:rsidRPr="00EC770F" w:rsidRDefault="002206CB" w:rsidP="00EE47D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56FDA5A7" w14:textId="5E8AFEEF" w:rsidR="00BC35B8" w:rsidRPr="00EC770F" w:rsidRDefault="006B6A6C" w:rsidP="00EE47DC">
            <w:r>
              <w:t>Yes</w:t>
            </w:r>
          </w:p>
        </w:tc>
        <w:tc>
          <w:tcPr>
            <w:tcW w:w="2126" w:type="dxa"/>
            <w:noWrap/>
            <w:vAlign w:val="center"/>
          </w:tcPr>
          <w:p w14:paraId="5BC8E67C" w14:textId="4B34A947" w:rsidR="00BC35B8" w:rsidRPr="00EC770F" w:rsidRDefault="00E30C8D" w:rsidP="00EE47DC">
            <w:r>
              <w:t>No</w:t>
            </w:r>
          </w:p>
        </w:tc>
        <w:tc>
          <w:tcPr>
            <w:tcW w:w="1672" w:type="dxa"/>
            <w:noWrap/>
            <w:vAlign w:val="center"/>
          </w:tcPr>
          <w:p w14:paraId="453F15B0" w14:textId="1A5BCD93" w:rsidR="00BC35B8" w:rsidRPr="00EC770F" w:rsidRDefault="00E30C8D" w:rsidP="00EE47DC">
            <w:r>
              <w:t>Low</w:t>
            </w:r>
          </w:p>
        </w:tc>
      </w:tr>
      <w:tr w:rsidR="00641AEC" w:rsidRPr="00EC770F" w14:paraId="25FF0E16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1F639F4C" w14:textId="5C8C019D" w:rsidR="00641AEC" w:rsidRPr="00641AEC" w:rsidRDefault="00641AEC" w:rsidP="00641AEC">
            <w:proofErr w:type="spellStart"/>
            <w:r w:rsidRPr="00641AEC">
              <w:t>Golpanian</w:t>
            </w:r>
            <w:proofErr w:type="spellEnd"/>
            <w:r>
              <w:t xml:space="preserve"> et al, 2015 (b)</w:t>
            </w:r>
          </w:p>
        </w:tc>
        <w:tc>
          <w:tcPr>
            <w:tcW w:w="1701" w:type="dxa"/>
            <w:noWrap/>
            <w:vAlign w:val="center"/>
          </w:tcPr>
          <w:p w14:paraId="4BE2ED1E" w14:textId="0226CE10" w:rsidR="00641AEC" w:rsidRDefault="00641AEC" w:rsidP="00641AEC">
            <w:r>
              <w:t>United States</w:t>
            </w:r>
          </w:p>
        </w:tc>
        <w:tc>
          <w:tcPr>
            <w:tcW w:w="1985" w:type="dxa"/>
            <w:noWrap/>
            <w:vAlign w:val="center"/>
          </w:tcPr>
          <w:p w14:paraId="5BAF6ED0" w14:textId="25BBF01D" w:rsidR="00641AEC" w:rsidRDefault="00641AEC" w:rsidP="00641AE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743B165F" w14:textId="35F75A23" w:rsidR="00641AEC" w:rsidRDefault="00641AEC" w:rsidP="00641AE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19D64189" w14:textId="6D49B3C6" w:rsidR="00641AEC" w:rsidRDefault="00641AEC" w:rsidP="00641AE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4B9CE488" w14:textId="3F82A293" w:rsidR="00641AEC" w:rsidRDefault="00641AEC" w:rsidP="00641AEC">
            <w:proofErr w:type="spellStart"/>
            <w:r>
              <w:t>Unclear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5CF82559" w14:textId="11A3ADC2" w:rsidR="00641AEC" w:rsidRDefault="00641AEC" w:rsidP="00641AEC">
            <w:r>
              <w:t>Yes</w:t>
            </w:r>
          </w:p>
        </w:tc>
        <w:tc>
          <w:tcPr>
            <w:tcW w:w="1672" w:type="dxa"/>
            <w:noWrap/>
            <w:vAlign w:val="center"/>
          </w:tcPr>
          <w:p w14:paraId="36BDAF69" w14:textId="4F4DA279" w:rsidR="00641AEC" w:rsidRDefault="00641AEC" w:rsidP="00641AEC">
            <w:r>
              <w:t>Medium</w:t>
            </w:r>
          </w:p>
        </w:tc>
      </w:tr>
      <w:tr w:rsidR="00641AEC" w:rsidRPr="00EC770F" w14:paraId="28B091FA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66649BE9" w14:textId="01F0B735" w:rsidR="00641AEC" w:rsidRPr="00641AEC" w:rsidRDefault="00641AEC" w:rsidP="00641AEC">
            <w:proofErr w:type="spellStart"/>
            <w:r w:rsidRPr="00641AEC">
              <w:t>Grønhøj</w:t>
            </w:r>
            <w:proofErr w:type="spellEnd"/>
            <w:r w:rsidRPr="00641AEC">
              <w:t xml:space="preserve"> C. et al, 2018</w:t>
            </w:r>
          </w:p>
        </w:tc>
        <w:tc>
          <w:tcPr>
            <w:tcW w:w="1701" w:type="dxa"/>
            <w:noWrap/>
            <w:vAlign w:val="center"/>
          </w:tcPr>
          <w:p w14:paraId="3CBE3726" w14:textId="272A9B93" w:rsidR="00641AEC" w:rsidRPr="00EC770F" w:rsidRDefault="00641AEC" w:rsidP="00641AEC">
            <w:proofErr w:type="spellStart"/>
            <w:r>
              <w:t>Denmark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68569028" w14:textId="385ACEBC" w:rsidR="00641AEC" w:rsidRPr="00EC770F" w:rsidRDefault="00641AEC" w:rsidP="00641AE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5BE54930" w14:textId="257B56F3" w:rsidR="00641AEC" w:rsidRPr="00EC770F" w:rsidRDefault="00641AEC" w:rsidP="00641AE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06359D8B" w14:textId="291FBE35" w:rsidR="00641AEC" w:rsidRPr="00EC770F" w:rsidRDefault="00641AEC" w:rsidP="00641AE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51E98E93" w14:textId="70A9FD63" w:rsidR="00641AEC" w:rsidRPr="00EC770F" w:rsidRDefault="00641AEC" w:rsidP="00641AEC">
            <w:r>
              <w:t>Yes</w:t>
            </w:r>
          </w:p>
        </w:tc>
        <w:tc>
          <w:tcPr>
            <w:tcW w:w="2126" w:type="dxa"/>
            <w:noWrap/>
            <w:vAlign w:val="center"/>
          </w:tcPr>
          <w:p w14:paraId="080F7645" w14:textId="7FE47A90" w:rsidR="00641AEC" w:rsidRPr="00EC770F" w:rsidRDefault="00641AEC" w:rsidP="00641AEC">
            <w:r>
              <w:t>No</w:t>
            </w:r>
          </w:p>
        </w:tc>
        <w:tc>
          <w:tcPr>
            <w:tcW w:w="1672" w:type="dxa"/>
            <w:noWrap/>
            <w:vAlign w:val="center"/>
          </w:tcPr>
          <w:p w14:paraId="5438F8E0" w14:textId="5DDD28DC" w:rsidR="00641AEC" w:rsidRPr="00EC770F" w:rsidRDefault="00641AEC" w:rsidP="00641AEC">
            <w:r>
              <w:t>Medium</w:t>
            </w:r>
          </w:p>
        </w:tc>
      </w:tr>
      <w:tr w:rsidR="00641AEC" w:rsidRPr="00EC770F" w14:paraId="065EAB19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18DCED2E" w14:textId="3A7A2D5A" w:rsidR="00641AEC" w:rsidRPr="00641AEC" w:rsidRDefault="00641AEC" w:rsidP="00641AEC">
            <w:r w:rsidRPr="00641AEC">
              <w:t>Lee</w:t>
            </w:r>
            <w:r w:rsidR="00905669">
              <w:t xml:space="preserve"> et al., 2021</w:t>
            </w:r>
          </w:p>
        </w:tc>
        <w:tc>
          <w:tcPr>
            <w:tcW w:w="1701" w:type="dxa"/>
            <w:noWrap/>
            <w:vAlign w:val="center"/>
          </w:tcPr>
          <w:p w14:paraId="6E83AA84" w14:textId="5712E60C" w:rsidR="00641AEC" w:rsidRPr="00EC770F" w:rsidRDefault="00641AEC" w:rsidP="00641AEC">
            <w:r>
              <w:t>South Korea</w:t>
            </w:r>
          </w:p>
        </w:tc>
        <w:tc>
          <w:tcPr>
            <w:tcW w:w="1985" w:type="dxa"/>
            <w:noWrap/>
            <w:vAlign w:val="center"/>
          </w:tcPr>
          <w:p w14:paraId="4C317B9E" w14:textId="570BF203" w:rsidR="00641AEC" w:rsidRPr="00EC770F" w:rsidRDefault="00641AEC" w:rsidP="00641AE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21604B5F" w14:textId="5EF8970D" w:rsidR="00641AEC" w:rsidRPr="00EC770F" w:rsidRDefault="00641AEC" w:rsidP="00641AE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06382F5E" w14:textId="7749828C" w:rsidR="00641AEC" w:rsidRPr="00EC770F" w:rsidRDefault="00641AEC" w:rsidP="00641AE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347DD0F0" w14:textId="280770E5" w:rsidR="00641AEC" w:rsidRPr="00EC770F" w:rsidRDefault="00641AEC" w:rsidP="00641AEC">
            <w:proofErr w:type="spellStart"/>
            <w:r>
              <w:t>Unclear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59C54BF8" w14:textId="2AAF8D50" w:rsidR="00641AEC" w:rsidRPr="00EC770F" w:rsidRDefault="00641AEC" w:rsidP="00641AEC">
            <w:r>
              <w:t>No</w:t>
            </w:r>
          </w:p>
        </w:tc>
        <w:tc>
          <w:tcPr>
            <w:tcW w:w="1672" w:type="dxa"/>
            <w:noWrap/>
            <w:vAlign w:val="center"/>
          </w:tcPr>
          <w:p w14:paraId="01005F8F" w14:textId="28CC4E5B" w:rsidR="00641AEC" w:rsidRPr="00EC770F" w:rsidRDefault="00641AEC" w:rsidP="00641AEC">
            <w:r>
              <w:t>Medium</w:t>
            </w:r>
          </w:p>
        </w:tc>
      </w:tr>
      <w:tr w:rsidR="00641AEC" w:rsidRPr="00EC770F" w14:paraId="667A1D25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78D68FC2" w14:textId="25054125" w:rsidR="00641AEC" w:rsidRPr="00641AEC" w:rsidRDefault="00641AEC" w:rsidP="00641AEC">
            <w:r w:rsidRPr="00641AEC">
              <w:t>Qian</w:t>
            </w:r>
            <w:r w:rsidR="00905669">
              <w:t xml:space="preserve"> et al., 2019</w:t>
            </w:r>
          </w:p>
        </w:tc>
        <w:tc>
          <w:tcPr>
            <w:tcW w:w="1701" w:type="dxa"/>
            <w:noWrap/>
            <w:vAlign w:val="center"/>
          </w:tcPr>
          <w:p w14:paraId="5A55FB38" w14:textId="2BCC7134" w:rsidR="00641AEC" w:rsidRPr="00EC770F" w:rsidRDefault="00641AEC" w:rsidP="00641AEC">
            <w:r>
              <w:t>United States</w:t>
            </w:r>
          </w:p>
        </w:tc>
        <w:tc>
          <w:tcPr>
            <w:tcW w:w="1985" w:type="dxa"/>
            <w:noWrap/>
            <w:vAlign w:val="center"/>
          </w:tcPr>
          <w:p w14:paraId="2F9389F5" w14:textId="649DBB85" w:rsidR="00641AEC" w:rsidRPr="00EC770F" w:rsidRDefault="00641AEC" w:rsidP="00641AE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4A204416" w14:textId="4AE75C48" w:rsidR="00641AEC" w:rsidRPr="00EC770F" w:rsidRDefault="00641AEC" w:rsidP="00641AE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52E0CFCA" w14:textId="127BCBD0" w:rsidR="00641AEC" w:rsidRPr="00EC770F" w:rsidRDefault="00641AEC" w:rsidP="00641AE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15906362" w14:textId="661B0C5C" w:rsidR="00641AEC" w:rsidRPr="00EC770F" w:rsidRDefault="00641AEC" w:rsidP="00641AEC">
            <w:proofErr w:type="spellStart"/>
            <w:r>
              <w:t>Unclear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5F4168C3" w14:textId="338EBDDB" w:rsidR="00641AEC" w:rsidRPr="00EC770F" w:rsidRDefault="00641AEC" w:rsidP="00641AEC">
            <w:r>
              <w:t>No</w:t>
            </w:r>
          </w:p>
        </w:tc>
        <w:tc>
          <w:tcPr>
            <w:tcW w:w="1672" w:type="dxa"/>
            <w:noWrap/>
            <w:vAlign w:val="center"/>
          </w:tcPr>
          <w:p w14:paraId="6B5CE996" w14:textId="18E80444" w:rsidR="00641AEC" w:rsidRPr="00EC770F" w:rsidRDefault="00641AEC" w:rsidP="00641AEC">
            <w:r>
              <w:t>Medium</w:t>
            </w:r>
          </w:p>
        </w:tc>
      </w:tr>
      <w:tr w:rsidR="00641AEC" w:rsidRPr="00EC770F" w14:paraId="1C497F22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75BD05CE" w14:textId="1BBD3049" w:rsidR="00641AEC" w:rsidRPr="00641AEC" w:rsidRDefault="00641AEC" w:rsidP="00641AEC">
            <w:r w:rsidRPr="00641AEC">
              <w:t>Ramirez-Vick</w:t>
            </w:r>
            <w:r w:rsidR="00905669">
              <w:t xml:space="preserve"> et al., 2011</w:t>
            </w:r>
          </w:p>
        </w:tc>
        <w:tc>
          <w:tcPr>
            <w:tcW w:w="1701" w:type="dxa"/>
            <w:noWrap/>
            <w:vAlign w:val="center"/>
          </w:tcPr>
          <w:p w14:paraId="6F94A938" w14:textId="60E56388" w:rsidR="00641AEC" w:rsidRPr="00EC770F" w:rsidRDefault="00641AEC" w:rsidP="00641AEC">
            <w:r>
              <w:t>Puerto Rico</w:t>
            </w:r>
          </w:p>
        </w:tc>
        <w:tc>
          <w:tcPr>
            <w:tcW w:w="1985" w:type="dxa"/>
            <w:noWrap/>
            <w:vAlign w:val="center"/>
          </w:tcPr>
          <w:p w14:paraId="352CAD13" w14:textId="4D5E663B" w:rsidR="00641AEC" w:rsidRPr="00EC770F" w:rsidRDefault="00641AEC" w:rsidP="00641AE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0DF882C1" w14:textId="3A4358B1" w:rsidR="00641AEC" w:rsidRPr="00EC770F" w:rsidRDefault="00641AEC" w:rsidP="00641AE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11BCD938" w14:textId="4E41BA3F" w:rsidR="00641AEC" w:rsidRPr="00EC770F" w:rsidRDefault="00641AEC" w:rsidP="00641AE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14E5E82D" w14:textId="045CB151" w:rsidR="00641AEC" w:rsidRPr="00EC770F" w:rsidRDefault="00641AEC" w:rsidP="00641AEC">
            <w:proofErr w:type="spellStart"/>
            <w:r>
              <w:t>Unclear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5308CDFA" w14:textId="3B61129B" w:rsidR="00641AEC" w:rsidRPr="00EC770F" w:rsidRDefault="00641AEC" w:rsidP="00641AEC">
            <w:r>
              <w:t>No</w:t>
            </w:r>
          </w:p>
        </w:tc>
        <w:tc>
          <w:tcPr>
            <w:tcW w:w="1672" w:type="dxa"/>
            <w:noWrap/>
            <w:vAlign w:val="center"/>
          </w:tcPr>
          <w:p w14:paraId="13D2E28A" w14:textId="6D20D1D3" w:rsidR="00641AEC" w:rsidRPr="00EC770F" w:rsidRDefault="00641AEC" w:rsidP="00641AEC">
            <w:r>
              <w:t>Medium</w:t>
            </w:r>
          </w:p>
        </w:tc>
      </w:tr>
      <w:tr w:rsidR="00641AEC" w:rsidRPr="00EC770F" w14:paraId="7572DA57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4A9EFB44" w14:textId="1D11818B" w:rsidR="00641AEC" w:rsidRPr="00641AEC" w:rsidRDefault="00641AEC" w:rsidP="00641AEC">
            <w:r w:rsidRPr="00641AEC">
              <w:t>Russo et al, 2017</w:t>
            </w:r>
            <w:r w:rsidR="00905669">
              <w:t xml:space="preserve"> et al., 2017</w:t>
            </w:r>
          </w:p>
        </w:tc>
        <w:tc>
          <w:tcPr>
            <w:tcW w:w="1701" w:type="dxa"/>
            <w:noWrap/>
            <w:vAlign w:val="center"/>
          </w:tcPr>
          <w:p w14:paraId="501A3738" w14:textId="16076334" w:rsidR="00641AEC" w:rsidRPr="00EC770F" w:rsidRDefault="00641AEC" w:rsidP="00641AEC">
            <w:proofErr w:type="spellStart"/>
            <w:r>
              <w:t>Italy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18C53F2E" w14:textId="3FB99183" w:rsidR="00641AEC" w:rsidRPr="00EC770F" w:rsidRDefault="00641AEC" w:rsidP="00641AE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62158766" w14:textId="5A92D39B" w:rsidR="00641AEC" w:rsidRPr="00EC770F" w:rsidRDefault="00641AEC" w:rsidP="00641AE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6EF83D07" w14:textId="093CB7EF" w:rsidR="00641AEC" w:rsidRPr="00EC770F" w:rsidRDefault="00641AEC" w:rsidP="00641AE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444A21BD" w14:textId="5CF74930" w:rsidR="00641AEC" w:rsidRPr="00EC770F" w:rsidRDefault="00641AEC" w:rsidP="00641AEC">
            <w:r>
              <w:t>Yes</w:t>
            </w:r>
          </w:p>
        </w:tc>
        <w:tc>
          <w:tcPr>
            <w:tcW w:w="2126" w:type="dxa"/>
            <w:noWrap/>
            <w:vAlign w:val="center"/>
          </w:tcPr>
          <w:p w14:paraId="6AFD3496" w14:textId="4D1EB92B" w:rsidR="00641AEC" w:rsidRPr="00EC770F" w:rsidRDefault="00641AEC" w:rsidP="00641AEC">
            <w:r>
              <w:t>Yes</w:t>
            </w:r>
          </w:p>
        </w:tc>
        <w:tc>
          <w:tcPr>
            <w:tcW w:w="1672" w:type="dxa"/>
            <w:noWrap/>
            <w:vAlign w:val="center"/>
          </w:tcPr>
          <w:p w14:paraId="0ED75209" w14:textId="1C077E17" w:rsidR="00641AEC" w:rsidRPr="00EC770F" w:rsidRDefault="00641AEC" w:rsidP="00641AEC">
            <w:r>
              <w:t>High</w:t>
            </w:r>
          </w:p>
        </w:tc>
      </w:tr>
      <w:tr w:rsidR="00641AEC" w:rsidRPr="00EC770F" w14:paraId="5F7D6007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522F28DA" w14:textId="6EA71B4D" w:rsidR="00641AEC" w:rsidRPr="00EC770F" w:rsidRDefault="00641AEC" w:rsidP="00641AEC">
            <w:r>
              <w:t>Schmidt Jansen</w:t>
            </w:r>
            <w:r w:rsidR="00905669">
              <w:t xml:space="preserve"> et al., 2018</w:t>
            </w:r>
          </w:p>
        </w:tc>
        <w:tc>
          <w:tcPr>
            <w:tcW w:w="1701" w:type="dxa"/>
            <w:noWrap/>
            <w:vAlign w:val="center"/>
          </w:tcPr>
          <w:p w14:paraId="763F06BD" w14:textId="2234DEC2" w:rsidR="00641AEC" w:rsidRPr="00EC770F" w:rsidRDefault="00641AEC" w:rsidP="00641AEC">
            <w:proofErr w:type="spellStart"/>
            <w:r>
              <w:t>Denmark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6AF26ECD" w14:textId="32A13CB3" w:rsidR="00641AEC" w:rsidRPr="00EC770F" w:rsidRDefault="00641AEC" w:rsidP="00641AE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7191AF46" w14:textId="32D7D271" w:rsidR="00641AEC" w:rsidRPr="00EC770F" w:rsidRDefault="00641AEC" w:rsidP="00641AE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7CFDF38E" w14:textId="4FD33E1C" w:rsidR="00641AEC" w:rsidRPr="00EC770F" w:rsidRDefault="00641AEC" w:rsidP="00641AE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35759AC7" w14:textId="59B1642C" w:rsidR="00641AEC" w:rsidRPr="00EC770F" w:rsidRDefault="00641AEC" w:rsidP="00641AEC">
            <w:proofErr w:type="spellStart"/>
            <w:r>
              <w:t>Unclear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7BBF986F" w14:textId="5F572457" w:rsidR="00641AEC" w:rsidRPr="00EC770F" w:rsidRDefault="00641AEC" w:rsidP="00641AEC">
            <w:r>
              <w:t>No</w:t>
            </w:r>
          </w:p>
        </w:tc>
        <w:tc>
          <w:tcPr>
            <w:tcW w:w="1672" w:type="dxa"/>
            <w:noWrap/>
            <w:vAlign w:val="center"/>
          </w:tcPr>
          <w:p w14:paraId="0047D9DB" w14:textId="0C97293F" w:rsidR="00641AEC" w:rsidRPr="00EC770F" w:rsidRDefault="00641AEC" w:rsidP="00641AEC">
            <w:r>
              <w:t>Medium</w:t>
            </w:r>
          </w:p>
        </w:tc>
      </w:tr>
      <w:tr w:rsidR="00641AEC" w:rsidRPr="00EC770F" w14:paraId="225D3A57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67D9D298" w14:textId="6806910A" w:rsidR="00641AEC" w:rsidRPr="00EC770F" w:rsidRDefault="00641AEC" w:rsidP="00641AEC">
            <w:proofErr w:type="spellStart"/>
            <w:r>
              <w:t>Smailyte</w:t>
            </w:r>
            <w:proofErr w:type="spellEnd"/>
            <w:r w:rsidR="00905669">
              <w:t xml:space="preserve"> et al., 2006</w:t>
            </w:r>
          </w:p>
        </w:tc>
        <w:tc>
          <w:tcPr>
            <w:tcW w:w="1701" w:type="dxa"/>
            <w:noWrap/>
            <w:vAlign w:val="center"/>
          </w:tcPr>
          <w:p w14:paraId="2A710895" w14:textId="07C454A3" w:rsidR="00641AEC" w:rsidRPr="00EC770F" w:rsidRDefault="00641AEC" w:rsidP="00641AEC">
            <w:r>
              <w:t>Lithuania</w:t>
            </w:r>
          </w:p>
        </w:tc>
        <w:tc>
          <w:tcPr>
            <w:tcW w:w="1985" w:type="dxa"/>
            <w:noWrap/>
            <w:vAlign w:val="center"/>
          </w:tcPr>
          <w:p w14:paraId="4D62FD2B" w14:textId="6E5B9DD0" w:rsidR="00641AEC" w:rsidRPr="00EC770F" w:rsidRDefault="00641AEC" w:rsidP="00641AE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69972792" w14:textId="7A464736" w:rsidR="00641AEC" w:rsidRPr="00EC770F" w:rsidRDefault="00641AEC" w:rsidP="00641AE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66D5FAC8" w14:textId="6D1D06B4" w:rsidR="00641AEC" w:rsidRPr="00EC770F" w:rsidRDefault="00641AEC" w:rsidP="00641AE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3A02B654" w14:textId="46CE7F81" w:rsidR="00641AEC" w:rsidRPr="00EC770F" w:rsidRDefault="00641AEC" w:rsidP="00641AEC">
            <w:proofErr w:type="spellStart"/>
            <w:r>
              <w:t>Unclear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15198F08" w14:textId="77616BCB" w:rsidR="00641AEC" w:rsidRPr="00EC770F" w:rsidRDefault="00641AEC" w:rsidP="00641AEC">
            <w:r>
              <w:t>No</w:t>
            </w:r>
          </w:p>
        </w:tc>
        <w:tc>
          <w:tcPr>
            <w:tcW w:w="1672" w:type="dxa"/>
            <w:noWrap/>
            <w:vAlign w:val="center"/>
          </w:tcPr>
          <w:p w14:paraId="1090E992" w14:textId="7D5507A7" w:rsidR="00641AEC" w:rsidRPr="00EC770F" w:rsidRDefault="00641AEC" w:rsidP="00641AEC">
            <w:r>
              <w:t>Medium</w:t>
            </w:r>
          </w:p>
        </w:tc>
      </w:tr>
      <w:tr w:rsidR="00905669" w:rsidRPr="00EC770F" w14:paraId="5FE912A5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1F85679B" w14:textId="2BB2C305" w:rsidR="00905669" w:rsidRDefault="00905669" w:rsidP="00641AEC">
            <w:r>
              <w:t>Vaccarella et al., 2021</w:t>
            </w:r>
          </w:p>
        </w:tc>
        <w:tc>
          <w:tcPr>
            <w:tcW w:w="1701" w:type="dxa"/>
            <w:noWrap/>
            <w:vAlign w:val="center"/>
          </w:tcPr>
          <w:p w14:paraId="5BE4776E" w14:textId="77777777" w:rsidR="00905669" w:rsidRDefault="00905669" w:rsidP="00641AEC"/>
        </w:tc>
        <w:tc>
          <w:tcPr>
            <w:tcW w:w="1985" w:type="dxa"/>
            <w:noWrap/>
            <w:vAlign w:val="center"/>
          </w:tcPr>
          <w:p w14:paraId="66C693CC" w14:textId="1C9764EF" w:rsidR="00905669" w:rsidRDefault="00905669" w:rsidP="00641AEC">
            <w:r>
              <w:t>Yes</w:t>
            </w:r>
          </w:p>
        </w:tc>
        <w:tc>
          <w:tcPr>
            <w:tcW w:w="1701" w:type="dxa"/>
            <w:noWrap/>
            <w:vAlign w:val="center"/>
          </w:tcPr>
          <w:p w14:paraId="6B20D4F8" w14:textId="4A32B0F0" w:rsidR="00905669" w:rsidRDefault="00905669" w:rsidP="00641AEC">
            <w:r>
              <w:t>Yes</w:t>
            </w:r>
          </w:p>
        </w:tc>
        <w:tc>
          <w:tcPr>
            <w:tcW w:w="1791" w:type="dxa"/>
            <w:noWrap/>
            <w:vAlign w:val="center"/>
          </w:tcPr>
          <w:p w14:paraId="65972275" w14:textId="1C6B224C" w:rsidR="00905669" w:rsidRDefault="00905669" w:rsidP="00641AE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7211BFC9" w14:textId="7A5AC3B4" w:rsidR="00905669" w:rsidRDefault="00905669" w:rsidP="00641AEC">
            <w:r>
              <w:t>Yes</w:t>
            </w:r>
          </w:p>
        </w:tc>
        <w:tc>
          <w:tcPr>
            <w:tcW w:w="2126" w:type="dxa"/>
            <w:noWrap/>
            <w:vAlign w:val="center"/>
          </w:tcPr>
          <w:p w14:paraId="2DF787B1" w14:textId="6EB01FFC" w:rsidR="00905669" w:rsidRDefault="00905669" w:rsidP="00641AEC">
            <w:r>
              <w:t>Yes</w:t>
            </w:r>
          </w:p>
        </w:tc>
        <w:tc>
          <w:tcPr>
            <w:tcW w:w="1672" w:type="dxa"/>
            <w:noWrap/>
            <w:vAlign w:val="center"/>
          </w:tcPr>
          <w:p w14:paraId="0C1D6CF1" w14:textId="019D9A10" w:rsidR="00905669" w:rsidRDefault="00905669" w:rsidP="00641AEC">
            <w:r>
              <w:t>High</w:t>
            </w:r>
          </w:p>
        </w:tc>
      </w:tr>
      <w:tr w:rsidR="00641AEC" w:rsidRPr="00EC770F" w14:paraId="59E7935B" w14:textId="77777777" w:rsidTr="00677719">
        <w:trPr>
          <w:trHeight w:val="320"/>
        </w:trPr>
        <w:tc>
          <w:tcPr>
            <w:tcW w:w="3573" w:type="dxa"/>
            <w:noWrap/>
            <w:vAlign w:val="center"/>
          </w:tcPr>
          <w:p w14:paraId="6D93ED33" w14:textId="5FC5F0AE" w:rsidR="00641AEC" w:rsidRPr="00EC770F" w:rsidRDefault="00641AEC" w:rsidP="00641AEC">
            <w:r>
              <w:t>Woodruff</w:t>
            </w:r>
            <w:r w:rsidR="00905669">
              <w:t xml:space="preserve"> et al., 2010</w:t>
            </w:r>
          </w:p>
        </w:tc>
        <w:tc>
          <w:tcPr>
            <w:tcW w:w="1701" w:type="dxa"/>
            <w:noWrap/>
            <w:vAlign w:val="center"/>
          </w:tcPr>
          <w:p w14:paraId="5EFFB64F" w14:textId="2E6A09D9" w:rsidR="00641AEC" w:rsidRPr="00EC770F" w:rsidRDefault="00641AEC" w:rsidP="00641AEC">
            <w:r>
              <w:t>Nigeria</w:t>
            </w:r>
          </w:p>
        </w:tc>
        <w:tc>
          <w:tcPr>
            <w:tcW w:w="1985" w:type="dxa"/>
            <w:noWrap/>
            <w:vAlign w:val="center"/>
          </w:tcPr>
          <w:p w14:paraId="1301ED69" w14:textId="765DABF2" w:rsidR="00641AEC" w:rsidRPr="00EC770F" w:rsidRDefault="00641AEC" w:rsidP="00641AEC">
            <w:proofErr w:type="spellStart"/>
            <w:r>
              <w:t>Unclear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4BFDA086" w14:textId="72D1940A" w:rsidR="00641AEC" w:rsidRPr="00EC770F" w:rsidRDefault="00641AEC" w:rsidP="00641AEC">
            <w:proofErr w:type="spellStart"/>
            <w:r>
              <w:t>Unclear</w:t>
            </w:r>
            <w:proofErr w:type="spellEnd"/>
          </w:p>
        </w:tc>
        <w:tc>
          <w:tcPr>
            <w:tcW w:w="1791" w:type="dxa"/>
            <w:noWrap/>
            <w:vAlign w:val="center"/>
          </w:tcPr>
          <w:p w14:paraId="5C04042D" w14:textId="3D6B15E2" w:rsidR="00641AEC" w:rsidRPr="00EC770F" w:rsidRDefault="00641AEC" w:rsidP="00641AEC">
            <w:r>
              <w:t>Yes</w:t>
            </w:r>
          </w:p>
        </w:tc>
        <w:tc>
          <w:tcPr>
            <w:tcW w:w="1753" w:type="dxa"/>
            <w:noWrap/>
            <w:vAlign w:val="center"/>
          </w:tcPr>
          <w:p w14:paraId="212127D6" w14:textId="0182A43F" w:rsidR="00641AEC" w:rsidRPr="00EC770F" w:rsidRDefault="00641AEC" w:rsidP="00641AEC">
            <w:proofErr w:type="spellStart"/>
            <w:r>
              <w:t>Unclear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10020F64" w14:textId="5B809763" w:rsidR="00641AEC" w:rsidRPr="00EC770F" w:rsidRDefault="00641AEC" w:rsidP="00641AEC">
            <w:r>
              <w:t>No</w:t>
            </w:r>
          </w:p>
        </w:tc>
        <w:tc>
          <w:tcPr>
            <w:tcW w:w="1672" w:type="dxa"/>
            <w:noWrap/>
            <w:vAlign w:val="center"/>
          </w:tcPr>
          <w:p w14:paraId="3A153037" w14:textId="351FB967" w:rsidR="00641AEC" w:rsidRPr="00EC770F" w:rsidRDefault="00641AEC" w:rsidP="00641AEC">
            <w:r>
              <w:t>Low</w:t>
            </w:r>
          </w:p>
        </w:tc>
      </w:tr>
    </w:tbl>
    <w:p w14:paraId="28B53971" w14:textId="77777777" w:rsidR="005F2E52" w:rsidRDefault="005F2E52"/>
    <w:sectPr w:rsidR="005F2E52" w:rsidSect="00BC35B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87790"/>
    <w:multiLevelType w:val="hybridMultilevel"/>
    <w:tmpl w:val="BF4E9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51512"/>
    <w:multiLevelType w:val="hybridMultilevel"/>
    <w:tmpl w:val="29C4C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DF6DE2"/>
    <w:multiLevelType w:val="hybridMultilevel"/>
    <w:tmpl w:val="F81250B6"/>
    <w:lvl w:ilvl="0" w:tplc="73200EE6">
      <w:start w:val="5"/>
      <w:numFmt w:val="bullet"/>
      <w:lvlText w:val="•"/>
      <w:lvlJc w:val="left"/>
      <w:pPr>
        <w:ind w:left="1080" w:hanging="72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8F4133"/>
    <w:multiLevelType w:val="hybridMultilevel"/>
    <w:tmpl w:val="F8BA85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8854D4D"/>
    <w:multiLevelType w:val="hybridMultilevel"/>
    <w:tmpl w:val="08F4C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31728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70201794">
    <w:abstractNumId w:val="2"/>
  </w:num>
  <w:num w:numId="3" w16cid:durableId="335111607">
    <w:abstractNumId w:val="1"/>
  </w:num>
  <w:num w:numId="4" w16cid:durableId="1890416116">
    <w:abstractNumId w:val="4"/>
  </w:num>
  <w:num w:numId="5" w16cid:durableId="13709523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5B8"/>
    <w:rsid w:val="000E09DB"/>
    <w:rsid w:val="002206CB"/>
    <w:rsid w:val="005F13BF"/>
    <w:rsid w:val="005F2E52"/>
    <w:rsid w:val="006378CB"/>
    <w:rsid w:val="00641AEC"/>
    <w:rsid w:val="00677719"/>
    <w:rsid w:val="00685DFD"/>
    <w:rsid w:val="006B6A6C"/>
    <w:rsid w:val="00905669"/>
    <w:rsid w:val="00943256"/>
    <w:rsid w:val="00B16503"/>
    <w:rsid w:val="00BC35B8"/>
    <w:rsid w:val="00E30C8D"/>
    <w:rsid w:val="00EF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76DC7"/>
  <w15:chartTrackingRefBased/>
  <w15:docId w15:val="{CBBF4DF8-2B73-48BC-ABF0-DE6DD7136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35B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C35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Crisafulli</dc:creator>
  <cp:keywords/>
  <dc:description/>
  <cp:lastModifiedBy>Tommaso Aversa</cp:lastModifiedBy>
  <cp:revision>5</cp:revision>
  <dcterms:created xsi:type="dcterms:W3CDTF">2023-02-17T07:48:00Z</dcterms:created>
  <dcterms:modified xsi:type="dcterms:W3CDTF">2023-07-31T15:13:00Z</dcterms:modified>
</cp:coreProperties>
</file>